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0"/>
        <w:gridCol w:w="1560"/>
        <w:gridCol w:w="2040"/>
        <w:gridCol w:w="2012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sid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H (ppm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</w:t>
            </w:r>
            <w:r>
              <w:rPr>
                <w:rFonts w:cs="Times New Roman" w:ascii="Times New Roman" w:hAnsi="Times New Roman"/>
                <w:lang w:val="en-GB"/>
              </w:rPr>
              <w:t xml:space="preserve"> (ppm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rFonts w:cs="Times New Roman" w:ascii="Times New Roman" w:hAnsi="Times New Roman"/>
                <w:lang w:val="en-GB"/>
              </w:rPr>
              <w:t xml:space="preserve"> (ppm)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ppm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Ac-Cha (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12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59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50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33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1.04; H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Z </w:t>
            </w:r>
            <w:r>
              <w:rPr>
                <w:rFonts w:cs="Times New Roman" w:ascii="Times New Roman" w:hAnsi="Times New Roman"/>
                <w:lang w:val="en-GB"/>
              </w:rPr>
              <w:t>1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c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) 1.9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pt-BR"/>
              </w:rPr>
              <w:t>R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7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64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3.10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7.1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pt-BR"/>
              </w:rPr>
              <w:t>K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1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5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 xml:space="preserve"> 1.30; 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69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3.60; Hz 8.1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E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7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 xml:space="preserve"> 2.4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I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7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8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 xml:space="preserve"> 1.52, 1.17; 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0.8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Y (6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9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7.07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7.0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D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4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1, 2.97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highlight w:val="yellow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L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52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0.8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R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9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65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3.03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7.0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K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9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47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62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3.62; Hz 8.1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K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47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60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3.5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A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highlight w:val="yellow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N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3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6, 2.7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7.55, 6.7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D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5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8, 2.71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L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2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 xml:space="preserve"> 1.67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0.8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/>
              </w:rPr>
              <w:t>R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8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73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3.16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7.1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K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53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73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3.72; Hz 8.0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1, 3.3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7.10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8.6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>1 1.69, 1.17; 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en-GB"/>
              </w:rPr>
              <w:t xml:space="preserve">2 0.83; 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0.8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 (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9, 2.6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ha (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7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eastAsia="Symbol" w:cs="Symbol" w:ascii="Symbol" w:hAnsi="Symbol"/>
                <w:lang w:val="en-GB"/>
              </w:rPr>
              <w:t></w:t>
            </w:r>
            <w:r>
              <w:rPr>
                <w:rFonts w:cs="Times New Roman" w:ascii="Times New Roman" w:hAnsi="Times New Roman"/>
                <w:lang w:val="pt-BR"/>
              </w:rPr>
              <w:t xml:space="preserve"> 1.41; H</w:t>
            </w:r>
            <w:r>
              <w:rPr>
                <w:rFonts w:eastAsia="Symbol" w:cs="Symbol" w:ascii="Symbol" w:hAnsi="Symbol"/>
                <w:lang w:val="en-GB"/>
              </w:rPr>
              <w:t></w:t>
            </w:r>
            <w:r>
              <w:rPr>
                <w:rFonts w:cs="Times New Roman" w:ascii="Times New Roman" w:hAnsi="Times New Roman"/>
                <w:lang w:val="en-GB"/>
              </w:rPr>
              <w:t xml:space="preserve"> 1.52; H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  <w:r>
              <w:rPr>
                <w:rFonts w:cs="Times New Roman" w:ascii="Times New Roman" w:hAnsi="Times New Roman"/>
                <w:lang w:val="en-GB"/>
              </w:rPr>
              <w:t xml:space="preserve"> 0.78; H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Z </w:t>
            </w:r>
            <w:r>
              <w:rPr>
                <w:rFonts w:cs="Times New Roman" w:ascii="Times New Roman" w:hAnsi="Times New Roman"/>
                <w:lang w:val="en-GB"/>
              </w:rPr>
              <w:t>1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H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73, 7.04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20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20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33:00Z</dcterms:created>
  <dc:creator>IMB User</dc:creator>
  <dc:description/>
  <cp:keywords/>
  <dc:language>en-US</dc:language>
  <cp:lastModifiedBy>Jody Mason</cp:lastModifiedBy>
  <cp:lastPrinted>2013-02-12T11:33:00Z</cp:lastPrinted>
  <dcterms:modified xsi:type="dcterms:W3CDTF">2013-03-01T12:51:00Z</dcterms:modified>
  <cp:revision>21</cp:revision>
  <dc:subject/>
  <dc:title>Residue</dc:title>
</cp:coreProperties>
</file>